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7" w:type="dxa"/>
        <w:tblLook w:val="04A0" w:firstRow="1" w:lastRow="0" w:firstColumn="1" w:lastColumn="0" w:noHBand="0" w:noVBand="1"/>
      </w:tblPr>
      <w:tblGrid>
        <w:gridCol w:w="578"/>
        <w:gridCol w:w="1404"/>
        <w:gridCol w:w="1279"/>
        <w:gridCol w:w="1279"/>
        <w:gridCol w:w="1279"/>
        <w:gridCol w:w="1279"/>
        <w:gridCol w:w="1279"/>
      </w:tblGrid>
      <w:tr w:rsidR="003315BA" w:rsidRPr="003315BA" w:rsidTr="003315BA">
        <w:trPr>
          <w:trHeight w:val="309"/>
        </w:trPr>
        <w:tc>
          <w:tcPr>
            <w:tcW w:w="83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ion in chlorophyll a (%)</w:t>
            </w:r>
          </w:p>
        </w:tc>
      </w:tr>
      <w:tr w:rsidR="003315BA" w:rsidRPr="003315BA" w:rsidTr="003315BA">
        <w:trPr>
          <w:trHeight w:val="309"/>
        </w:trPr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. of ZnO NP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3315BA" w:rsidRPr="003315BA" w:rsidTr="003315BA">
        <w:trPr>
          <w:trHeight w:val="309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treatment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h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2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38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96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254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6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99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1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9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460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0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92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5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23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5115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36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70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0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03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075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7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3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5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63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103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7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5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5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6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132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h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99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37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0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5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05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08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55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9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78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83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32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18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7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38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96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59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8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9157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8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9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22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22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8134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7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0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9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50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5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0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1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03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468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3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64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43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2975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15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4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63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89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725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5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47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1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830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93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76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1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90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29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19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00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79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1127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 h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34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20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03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16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5901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84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47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22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26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4566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0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57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33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6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3175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69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41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53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454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48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00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8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839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73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38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28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4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308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 h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39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58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53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59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88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77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36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24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933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59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51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08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3975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12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18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14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30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406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00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05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90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64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4415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28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5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2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83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6 h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4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29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9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03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3279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78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44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87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93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0957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18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1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61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0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478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83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25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46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35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9672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51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2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56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9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4803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92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83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90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2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7119</w:t>
            </w:r>
          </w:p>
        </w:tc>
      </w:tr>
      <w:tr w:rsidR="003315BA" w:rsidRPr="003315BA" w:rsidTr="003315BA">
        <w:trPr>
          <w:trHeight w:val="309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BA" w:rsidRPr="003315BA" w:rsidRDefault="003315BA" w:rsidP="00331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3076F" w:rsidRPr="003315BA" w:rsidRDefault="0033076F">
      <w:pPr>
        <w:rPr>
          <w:rFonts w:ascii="Times New Roman" w:hAnsi="Times New Roman" w:cs="Times New Roman"/>
          <w:sz w:val="24"/>
          <w:szCs w:val="24"/>
        </w:rPr>
      </w:pPr>
    </w:p>
    <w:sectPr w:rsidR="0033076F" w:rsidRPr="00331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BA"/>
    <w:rsid w:val="0033076F"/>
    <w:rsid w:val="0033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8646D-E019-42A3-AC22-E47C3E5D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5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11-18T08:19:00Z</dcterms:created>
  <dcterms:modified xsi:type="dcterms:W3CDTF">2017-11-18T08:20:00Z</dcterms:modified>
</cp:coreProperties>
</file>